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4D262" w14:textId="7436C697" w:rsidR="002806E4" w:rsidRPr="00DD75ED" w:rsidRDefault="008F766E" w:rsidP="00C92DF0">
      <w:pPr>
        <w:wordWrap/>
        <w:spacing w:line="240" w:lineRule="auto"/>
        <w:rPr>
          <w:rFonts w:ascii="Times New Roman" w:hAnsi="Times New Roman" w:cs="Times New Roman"/>
          <w:b/>
          <w:w w:val="90"/>
          <w:szCs w:val="20"/>
        </w:rPr>
      </w:pPr>
      <w:r>
        <w:rPr>
          <w:rFonts w:ascii="Times New Roman" w:hAnsi="Times New Roman" w:cs="Times New Roman"/>
          <w:b/>
          <w:w w:val="90"/>
          <w:szCs w:val="20"/>
        </w:rPr>
        <w:t xml:space="preserve">S3 </w:t>
      </w:r>
      <w:r w:rsidR="00EC485F" w:rsidRPr="00EC485F">
        <w:rPr>
          <w:rFonts w:ascii="Times New Roman" w:hAnsi="Times New Roman" w:cs="Times New Roman"/>
          <w:b/>
          <w:w w:val="90"/>
          <w:szCs w:val="20"/>
        </w:rPr>
        <w:t>Table</w:t>
      </w:r>
      <w:r w:rsidR="00EC485F">
        <w:rPr>
          <w:rFonts w:ascii="Times New Roman" w:hAnsi="Times New Roman" w:cs="Times New Roman"/>
          <w:b/>
          <w:w w:val="90"/>
          <w:szCs w:val="20"/>
        </w:rPr>
        <w:t>.</w:t>
      </w:r>
      <w:r w:rsidR="005E0149" w:rsidRPr="00DD75ED">
        <w:rPr>
          <w:rFonts w:ascii="Times New Roman" w:hAnsi="Times New Roman" w:cs="Times New Roman"/>
          <w:b/>
          <w:szCs w:val="20"/>
        </w:rPr>
        <w:t xml:space="preserve"> </w:t>
      </w:r>
      <w:r w:rsidR="00B37B16" w:rsidRPr="00DD75ED">
        <w:rPr>
          <w:rFonts w:ascii="Times New Roman" w:hAnsi="Times New Roman" w:cs="Times New Roman"/>
          <w:b/>
          <w:szCs w:val="20"/>
        </w:rPr>
        <w:t xml:space="preserve">Adjusted risks of outcomes among the COVID-19 patients with solid </w:t>
      </w:r>
      <w:r w:rsidR="00BF2E09" w:rsidRPr="00DD75ED">
        <w:rPr>
          <w:rFonts w:ascii="Times New Roman" w:hAnsi="Times New Roman" w:cs="Times New Roman"/>
          <w:b/>
          <w:szCs w:val="20"/>
        </w:rPr>
        <w:t>tumors</w:t>
      </w:r>
    </w:p>
    <w:tbl>
      <w:tblPr>
        <w:tblStyle w:val="TableGrid"/>
        <w:tblW w:w="49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3"/>
        <w:gridCol w:w="2269"/>
        <w:gridCol w:w="2269"/>
        <w:gridCol w:w="1987"/>
        <w:gridCol w:w="946"/>
      </w:tblGrid>
      <w:tr w:rsidR="002806E4" w:rsidRPr="00DD75ED" w14:paraId="1BE328D0" w14:textId="77777777">
        <w:trPr>
          <w:trHeight w:val="522"/>
        </w:trPr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</w:tcPr>
          <w:p w14:paraId="1497C907" w14:textId="77777777" w:rsidR="002806E4" w:rsidRPr="00DD75ED" w:rsidRDefault="005E0149" w:rsidP="00C92DF0">
            <w:pPr>
              <w:wordWrap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Outcomes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</w:tcPr>
          <w:p w14:paraId="1E07D9B4" w14:textId="70AFCEEE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lid </w:t>
            </w:r>
            <w:r w:rsidR="00BF2E09"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tumor</w:t>
            </w: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before PS-based IPTW (n=503)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</w:tcPr>
          <w:p w14:paraId="2E377ECC" w14:textId="0CCFBACD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lid </w:t>
            </w:r>
            <w:r w:rsidR="00BF2E09"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tumor</w:t>
            </w: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fter PS-based IPTW (n=3</w:t>
            </w:r>
            <w:r w:rsidR="00D839BC"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269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220818A0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Adjusted OR *</w:t>
            </w:r>
          </w:p>
          <w:p w14:paraId="2BA574AA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05795CA0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</w:tr>
      <w:tr w:rsidR="002806E4" w:rsidRPr="00DD75ED" w14:paraId="768A71AD" w14:textId="77777777">
        <w:tc>
          <w:tcPr>
            <w:tcW w:w="1477" w:type="pct"/>
            <w:tcBorders>
              <w:top w:val="single" w:sz="4" w:space="0" w:color="auto"/>
            </w:tcBorders>
          </w:tcPr>
          <w:p w14:paraId="74A1805C" w14:textId="77777777" w:rsidR="002806E4" w:rsidRPr="00DD75ED" w:rsidRDefault="005E0149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In-hospital mortality</w:t>
            </w:r>
          </w:p>
        </w:tc>
        <w:tc>
          <w:tcPr>
            <w:tcW w:w="1070" w:type="pct"/>
            <w:tcBorders>
              <w:top w:val="single" w:sz="4" w:space="0" w:color="auto"/>
            </w:tcBorders>
          </w:tcPr>
          <w:p w14:paraId="72C65097" w14:textId="3C9ED15D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6 (9</w:t>
            </w:r>
            <w:r w:rsidR="007016B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070" w:type="pct"/>
            <w:tcBorders>
              <w:top w:val="single" w:sz="4" w:space="0" w:color="auto"/>
            </w:tcBorders>
          </w:tcPr>
          <w:p w14:paraId="3D0EA4C5" w14:textId="2F035838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81 (5</w:t>
            </w:r>
            <w:r w:rsidR="0099790B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75D3F367" w14:textId="0280FFFD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F368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94–1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5F2DAE74" w14:textId="2674AFBE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343E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</w:tr>
      <w:tr w:rsidR="002806E4" w:rsidRPr="00DD75ED" w14:paraId="184CA7C0" w14:textId="77777777">
        <w:tc>
          <w:tcPr>
            <w:tcW w:w="1477" w:type="pct"/>
          </w:tcPr>
          <w:p w14:paraId="3837FC60" w14:textId="77777777" w:rsidR="002806E4" w:rsidRPr="00DD75ED" w:rsidRDefault="005E0149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Conventional oxygen therapy</w:t>
            </w:r>
          </w:p>
        </w:tc>
        <w:tc>
          <w:tcPr>
            <w:tcW w:w="1070" w:type="pct"/>
          </w:tcPr>
          <w:p w14:paraId="56D9B289" w14:textId="48D538C0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37 (27</w:t>
            </w:r>
            <w:r w:rsidR="007016B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070" w:type="pct"/>
          </w:tcPr>
          <w:p w14:paraId="78A30C6E" w14:textId="45FD4534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08 (18</w:t>
            </w:r>
            <w:r w:rsidR="0099790B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37" w:type="pct"/>
          </w:tcPr>
          <w:p w14:paraId="2220CFEC" w14:textId="7540F46E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F368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89–1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446" w:type="pct"/>
            <w:vAlign w:val="center"/>
          </w:tcPr>
          <w:p w14:paraId="5FD5633B" w14:textId="6F2B68FD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343E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</w:p>
        </w:tc>
      </w:tr>
      <w:tr w:rsidR="002806E4" w:rsidRPr="00DD75ED" w14:paraId="2AD51600" w14:textId="77777777">
        <w:tc>
          <w:tcPr>
            <w:tcW w:w="1477" w:type="pct"/>
          </w:tcPr>
          <w:p w14:paraId="4FCC3802" w14:textId="77777777" w:rsidR="002806E4" w:rsidRPr="00DD75ED" w:rsidRDefault="005E0149" w:rsidP="00C92DF0">
            <w:pPr>
              <w:wordWrap/>
              <w:rPr>
                <w:rFonts w:ascii="Times New Roman" w:hAnsi="Times New Roman" w:cs="Times New Roman"/>
                <w:w w:val="98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High flow nasal cannula</w:t>
            </w:r>
          </w:p>
        </w:tc>
        <w:tc>
          <w:tcPr>
            <w:tcW w:w="1070" w:type="pct"/>
          </w:tcPr>
          <w:p w14:paraId="688D7499" w14:textId="2B0C986E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7 (7</w:t>
            </w:r>
            <w:r w:rsidR="007016B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070" w:type="pct"/>
          </w:tcPr>
          <w:p w14:paraId="15BF038D" w14:textId="74F7FD9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54 (4</w:t>
            </w:r>
            <w:r w:rsidR="0099790B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37" w:type="pct"/>
          </w:tcPr>
          <w:p w14:paraId="5BF7F643" w14:textId="41ABF069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F368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84 (0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2–1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446" w:type="pct"/>
            <w:vAlign w:val="center"/>
          </w:tcPr>
          <w:p w14:paraId="52AF5177" w14:textId="1538308D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343E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977C66" w:rsidRPr="00DD75E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806E4" w:rsidRPr="00DD75ED" w14:paraId="7D3A9990" w14:textId="77777777">
        <w:tc>
          <w:tcPr>
            <w:tcW w:w="1477" w:type="pct"/>
          </w:tcPr>
          <w:p w14:paraId="4BB9DAB0" w14:textId="77777777" w:rsidR="002806E4" w:rsidRPr="00DD75ED" w:rsidRDefault="005E0149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Mechanical ventilation</w:t>
            </w:r>
          </w:p>
        </w:tc>
        <w:tc>
          <w:tcPr>
            <w:tcW w:w="1070" w:type="pct"/>
          </w:tcPr>
          <w:p w14:paraId="34075FDD" w14:textId="3ECDE5BE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5 (4</w:t>
            </w:r>
            <w:r w:rsidR="007016B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070" w:type="pct"/>
          </w:tcPr>
          <w:p w14:paraId="19F57788" w14:textId="56CD455E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2 (1</w:t>
            </w:r>
            <w:r w:rsidR="0099790B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937" w:type="pct"/>
          </w:tcPr>
          <w:p w14:paraId="78F75280" w14:textId="722743DA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F368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7 (0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5–1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446" w:type="pct"/>
            <w:vAlign w:val="center"/>
          </w:tcPr>
          <w:p w14:paraId="4324FE3F" w14:textId="3ABC69ED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343E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977C66" w:rsidRPr="00DD75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806E4" w:rsidRPr="00DD75ED" w14:paraId="2054DCA3" w14:textId="77777777">
        <w:tc>
          <w:tcPr>
            <w:tcW w:w="1477" w:type="pct"/>
          </w:tcPr>
          <w:p w14:paraId="4C2231FB" w14:textId="77777777" w:rsidR="002806E4" w:rsidRPr="00DD75ED" w:rsidRDefault="005E0149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ECMO</w:t>
            </w:r>
          </w:p>
        </w:tc>
        <w:tc>
          <w:tcPr>
            <w:tcW w:w="1070" w:type="pct"/>
          </w:tcPr>
          <w:p w14:paraId="56E45003" w14:textId="66BB273C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7016B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070" w:type="pct"/>
          </w:tcPr>
          <w:p w14:paraId="0FDE572A" w14:textId="47F6AB01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99790B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37" w:type="pct"/>
          </w:tcPr>
          <w:p w14:paraId="5FC29217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46" w:type="pct"/>
            <w:vAlign w:val="center"/>
          </w:tcPr>
          <w:p w14:paraId="466B6029" w14:textId="77777777" w:rsidR="002806E4" w:rsidRPr="00DD75ED" w:rsidRDefault="002806E4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06E4" w:rsidRPr="00DD75ED" w14:paraId="5DC8D47B" w14:textId="77777777">
        <w:tc>
          <w:tcPr>
            <w:tcW w:w="1477" w:type="pct"/>
          </w:tcPr>
          <w:p w14:paraId="72A12796" w14:textId="77777777" w:rsidR="002806E4" w:rsidRPr="00DD75ED" w:rsidRDefault="005E0149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Vasopressor use</w:t>
            </w:r>
          </w:p>
        </w:tc>
        <w:tc>
          <w:tcPr>
            <w:tcW w:w="1070" w:type="pct"/>
          </w:tcPr>
          <w:p w14:paraId="2B78A58C" w14:textId="15FFB501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9 (7</w:t>
            </w:r>
            <w:r w:rsidR="007016B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070" w:type="pct"/>
          </w:tcPr>
          <w:p w14:paraId="4E73AFAB" w14:textId="1BE2767F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41 (4</w:t>
            </w:r>
            <w:r w:rsidR="0099790B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937" w:type="pct"/>
          </w:tcPr>
          <w:p w14:paraId="47271BB9" w14:textId="099DF4B0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76B3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93–1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446" w:type="pct"/>
            <w:vAlign w:val="center"/>
          </w:tcPr>
          <w:p w14:paraId="425F5190" w14:textId="71786114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343E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977C66" w:rsidRPr="00DD75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806E4" w:rsidRPr="00DD75ED" w14:paraId="2B8C514F" w14:textId="77777777">
        <w:tc>
          <w:tcPr>
            <w:tcW w:w="1477" w:type="pct"/>
          </w:tcPr>
          <w:p w14:paraId="7C8C6459" w14:textId="77777777" w:rsidR="002806E4" w:rsidRPr="00DD75ED" w:rsidRDefault="005E0149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Renal replacement therapy</w:t>
            </w:r>
          </w:p>
        </w:tc>
        <w:tc>
          <w:tcPr>
            <w:tcW w:w="1070" w:type="pct"/>
          </w:tcPr>
          <w:p w14:paraId="30F2993A" w14:textId="160B1B20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7016B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070" w:type="pct"/>
          </w:tcPr>
          <w:p w14:paraId="65ED1950" w14:textId="056DCD76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99790B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937" w:type="pct"/>
          </w:tcPr>
          <w:p w14:paraId="53F10AB2" w14:textId="03D38572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876B3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2–1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446" w:type="pct"/>
            <w:vAlign w:val="center"/>
          </w:tcPr>
          <w:p w14:paraId="6134396F" w14:textId="78143690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343E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977C66" w:rsidRPr="00DD75E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806E4" w:rsidRPr="00DD75ED" w14:paraId="190DF79D" w14:textId="77777777">
        <w:tc>
          <w:tcPr>
            <w:tcW w:w="1477" w:type="pct"/>
            <w:tcBorders>
              <w:bottom w:val="single" w:sz="4" w:space="0" w:color="auto"/>
            </w:tcBorders>
          </w:tcPr>
          <w:p w14:paraId="41181273" w14:textId="77777777" w:rsidR="002806E4" w:rsidRPr="00DD75ED" w:rsidRDefault="005E0149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Acute heart failure</w:t>
            </w:r>
          </w:p>
        </w:tc>
        <w:tc>
          <w:tcPr>
            <w:tcW w:w="1070" w:type="pct"/>
            <w:tcBorders>
              <w:bottom w:val="single" w:sz="4" w:space="0" w:color="auto"/>
            </w:tcBorders>
          </w:tcPr>
          <w:p w14:paraId="53889BF2" w14:textId="4F803139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54 (10</w:t>
            </w:r>
            <w:r w:rsidR="007016B5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070" w:type="pct"/>
            <w:tcBorders>
              <w:bottom w:val="single" w:sz="4" w:space="0" w:color="auto"/>
            </w:tcBorders>
          </w:tcPr>
          <w:p w14:paraId="3AD36868" w14:textId="48ADE121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19 (9</w:t>
            </w:r>
            <w:r w:rsidR="0099790B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5B594149" w14:textId="1B737C80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876B3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1 (1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7–1</w:t>
            </w:r>
            <w:r w:rsidR="00C22D2D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1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0A2A6FC1" w14:textId="2F107765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343E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</w:tbl>
    <w:p w14:paraId="47E0F3DD" w14:textId="77777777" w:rsidR="002806E4" w:rsidRPr="00DD75ED" w:rsidRDefault="005E0149" w:rsidP="00CE7869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DD75ED">
        <w:rPr>
          <w:rFonts w:ascii="Times New Roman" w:hAnsi="Times New Roman" w:cs="Times New Roman"/>
          <w:szCs w:val="20"/>
        </w:rPr>
        <w:t>Data are shown as number (%).</w:t>
      </w:r>
    </w:p>
    <w:p w14:paraId="1BF8371C" w14:textId="53AED4E8" w:rsidR="002806E4" w:rsidRPr="00DD75ED" w:rsidRDefault="005E0149" w:rsidP="00CE7869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DD75ED">
        <w:rPr>
          <w:rFonts w:ascii="Times New Roman" w:hAnsi="Times New Roman" w:cs="Times New Roman"/>
          <w:szCs w:val="20"/>
        </w:rPr>
        <w:t>COVID-19</w:t>
      </w:r>
      <w:r w:rsidR="00D839BC" w:rsidRPr="00DD75ED">
        <w:rPr>
          <w:rFonts w:ascii="Times New Roman" w:hAnsi="Times New Roman" w:cs="Times New Roman"/>
          <w:szCs w:val="20"/>
        </w:rPr>
        <w:t>: c</w:t>
      </w:r>
      <w:r w:rsidRPr="00DD75ED">
        <w:rPr>
          <w:rFonts w:ascii="Times New Roman" w:hAnsi="Times New Roman" w:cs="Times New Roman"/>
          <w:szCs w:val="20"/>
        </w:rPr>
        <w:t>oronavirus disease 2019; IPTW</w:t>
      </w:r>
      <w:r w:rsidR="00D839BC" w:rsidRPr="00DD75ED">
        <w:rPr>
          <w:rFonts w:ascii="Times New Roman" w:hAnsi="Times New Roman" w:cs="Times New Roman"/>
          <w:szCs w:val="20"/>
        </w:rPr>
        <w:t>: i</w:t>
      </w:r>
      <w:r w:rsidRPr="00DD75ED">
        <w:rPr>
          <w:rFonts w:ascii="Times New Roman" w:hAnsi="Times New Roman" w:cs="Times New Roman"/>
          <w:szCs w:val="20"/>
        </w:rPr>
        <w:t xml:space="preserve">nverse </w:t>
      </w:r>
      <w:r w:rsidR="00D839BC" w:rsidRPr="00DD75ED">
        <w:rPr>
          <w:rFonts w:ascii="Times New Roman" w:hAnsi="Times New Roman" w:cs="Times New Roman"/>
          <w:szCs w:val="20"/>
        </w:rPr>
        <w:t>p</w:t>
      </w:r>
      <w:r w:rsidRPr="00DD75ED">
        <w:rPr>
          <w:rFonts w:ascii="Times New Roman" w:hAnsi="Times New Roman" w:cs="Times New Roman"/>
          <w:szCs w:val="20"/>
        </w:rPr>
        <w:t xml:space="preserve">robability of </w:t>
      </w:r>
      <w:r w:rsidR="00D839BC" w:rsidRPr="00DD75ED">
        <w:rPr>
          <w:rFonts w:ascii="Times New Roman" w:hAnsi="Times New Roman" w:cs="Times New Roman"/>
          <w:szCs w:val="20"/>
        </w:rPr>
        <w:t>t</w:t>
      </w:r>
      <w:r w:rsidRPr="00DD75ED">
        <w:rPr>
          <w:rFonts w:ascii="Times New Roman" w:hAnsi="Times New Roman" w:cs="Times New Roman"/>
          <w:szCs w:val="20"/>
        </w:rPr>
        <w:t xml:space="preserve">reatment </w:t>
      </w:r>
      <w:r w:rsidR="00D839BC" w:rsidRPr="00DD75ED">
        <w:rPr>
          <w:rFonts w:ascii="Times New Roman" w:hAnsi="Times New Roman" w:cs="Times New Roman"/>
          <w:szCs w:val="20"/>
        </w:rPr>
        <w:t>w</w:t>
      </w:r>
      <w:r w:rsidRPr="00DD75ED">
        <w:rPr>
          <w:rFonts w:ascii="Times New Roman" w:hAnsi="Times New Roman" w:cs="Times New Roman"/>
          <w:szCs w:val="20"/>
        </w:rPr>
        <w:t>eighting; OR</w:t>
      </w:r>
      <w:r w:rsidR="00D839BC" w:rsidRPr="00DD75ED">
        <w:rPr>
          <w:rFonts w:ascii="Times New Roman" w:hAnsi="Times New Roman" w:cs="Times New Roman"/>
          <w:szCs w:val="20"/>
        </w:rPr>
        <w:t xml:space="preserve">: </w:t>
      </w:r>
      <w:r w:rsidRPr="00DD75ED">
        <w:rPr>
          <w:rFonts w:ascii="Times New Roman" w:hAnsi="Times New Roman" w:cs="Times New Roman"/>
          <w:szCs w:val="20"/>
        </w:rPr>
        <w:t>odds ratio; CI</w:t>
      </w:r>
      <w:r w:rsidR="00D839BC" w:rsidRPr="00DD75ED">
        <w:rPr>
          <w:rFonts w:ascii="Times New Roman" w:hAnsi="Times New Roman" w:cs="Times New Roman"/>
          <w:szCs w:val="20"/>
        </w:rPr>
        <w:t xml:space="preserve">: </w:t>
      </w:r>
      <w:r w:rsidRPr="00DD75ED">
        <w:rPr>
          <w:rFonts w:ascii="Times New Roman" w:hAnsi="Times New Roman" w:cs="Times New Roman"/>
          <w:szCs w:val="20"/>
        </w:rPr>
        <w:t>confidence interval; ECMO</w:t>
      </w:r>
      <w:r w:rsidR="00D839BC" w:rsidRPr="00DD75ED">
        <w:rPr>
          <w:rFonts w:ascii="Times New Roman" w:hAnsi="Times New Roman" w:cs="Times New Roman"/>
          <w:szCs w:val="20"/>
        </w:rPr>
        <w:t xml:space="preserve">: </w:t>
      </w:r>
      <w:r w:rsidRPr="00DD75ED">
        <w:rPr>
          <w:rFonts w:ascii="Times New Roman" w:hAnsi="Times New Roman" w:cs="Times New Roman"/>
          <w:szCs w:val="20"/>
        </w:rPr>
        <w:t>extracorporeal membrane oxygenation; NA</w:t>
      </w:r>
      <w:r w:rsidR="00D839BC" w:rsidRPr="00DD75ED">
        <w:rPr>
          <w:rFonts w:ascii="Times New Roman" w:hAnsi="Times New Roman" w:cs="Times New Roman"/>
          <w:szCs w:val="20"/>
        </w:rPr>
        <w:t xml:space="preserve">: </w:t>
      </w:r>
      <w:r w:rsidRPr="00DD75ED">
        <w:rPr>
          <w:rFonts w:ascii="Times New Roman" w:hAnsi="Times New Roman" w:cs="Times New Roman"/>
          <w:szCs w:val="20"/>
        </w:rPr>
        <w:t>not applicable.</w:t>
      </w:r>
    </w:p>
    <w:p w14:paraId="062BB358" w14:textId="7E1082A6" w:rsidR="002806E4" w:rsidRPr="00DD75ED" w:rsidRDefault="005E0149" w:rsidP="00CE7869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DD75ED">
        <w:rPr>
          <w:rFonts w:ascii="Times New Roman" w:hAnsi="Times New Roman" w:cs="Times New Roman"/>
          <w:szCs w:val="20"/>
        </w:rPr>
        <w:t xml:space="preserve">* Adjusted for Charlson </w:t>
      </w:r>
      <w:r w:rsidR="00D839BC" w:rsidRPr="00DD75ED">
        <w:rPr>
          <w:rFonts w:ascii="Times New Roman" w:hAnsi="Times New Roman" w:cs="Times New Roman"/>
          <w:szCs w:val="20"/>
        </w:rPr>
        <w:t>c</w:t>
      </w:r>
      <w:r w:rsidRPr="00DD75ED">
        <w:rPr>
          <w:rFonts w:ascii="Times New Roman" w:hAnsi="Times New Roman" w:cs="Times New Roman"/>
          <w:szCs w:val="20"/>
        </w:rPr>
        <w:t xml:space="preserve">omorbidity </w:t>
      </w:r>
      <w:r w:rsidR="00D839BC" w:rsidRPr="00DD75ED">
        <w:rPr>
          <w:rFonts w:ascii="Times New Roman" w:hAnsi="Times New Roman" w:cs="Times New Roman"/>
          <w:szCs w:val="20"/>
        </w:rPr>
        <w:t>i</w:t>
      </w:r>
      <w:r w:rsidRPr="00DD75ED">
        <w:rPr>
          <w:rFonts w:ascii="Times New Roman" w:hAnsi="Times New Roman" w:cs="Times New Roman"/>
          <w:szCs w:val="20"/>
        </w:rPr>
        <w:t>ndex, age, and region.</w:t>
      </w:r>
    </w:p>
    <w:sectPr w:rsidR="002806E4" w:rsidRPr="00DD75ED">
      <w:pgSz w:w="11906" w:h="16838"/>
      <w:pgMar w:top="567" w:right="567" w:bottom="567" w:left="567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D2BC9" w14:textId="77777777" w:rsidR="009C2D47" w:rsidRDefault="009C2D47" w:rsidP="002B2589">
      <w:pPr>
        <w:spacing w:after="0" w:line="240" w:lineRule="auto"/>
      </w:pPr>
      <w:r>
        <w:separator/>
      </w:r>
    </w:p>
  </w:endnote>
  <w:endnote w:type="continuationSeparator" w:id="0">
    <w:p w14:paraId="3CDF3485" w14:textId="77777777" w:rsidR="009C2D47" w:rsidRDefault="009C2D47" w:rsidP="002B2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CF90C" w14:textId="77777777" w:rsidR="009C2D47" w:rsidRDefault="009C2D47" w:rsidP="002B2589">
      <w:pPr>
        <w:spacing w:after="0" w:line="240" w:lineRule="auto"/>
      </w:pPr>
      <w:r>
        <w:separator/>
      </w:r>
    </w:p>
  </w:footnote>
  <w:footnote w:type="continuationSeparator" w:id="0">
    <w:p w14:paraId="34FF0F4A" w14:textId="77777777" w:rsidR="009C2D47" w:rsidRDefault="009C2D47" w:rsidP="002B2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14F9B"/>
    <w:multiLevelType w:val="multilevel"/>
    <w:tmpl w:val="53821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6" w:nlCheck="1" w:checkStyle="1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6E4"/>
    <w:rsid w:val="000317D1"/>
    <w:rsid w:val="00042023"/>
    <w:rsid w:val="00044AFB"/>
    <w:rsid w:val="000D36D0"/>
    <w:rsid w:val="000E51FA"/>
    <w:rsid w:val="000F6F1B"/>
    <w:rsid w:val="00104512"/>
    <w:rsid w:val="00191447"/>
    <w:rsid w:val="00196D54"/>
    <w:rsid w:val="001E0F34"/>
    <w:rsid w:val="00200C00"/>
    <w:rsid w:val="00227AFB"/>
    <w:rsid w:val="00253667"/>
    <w:rsid w:val="00267443"/>
    <w:rsid w:val="002731CB"/>
    <w:rsid w:val="002806E4"/>
    <w:rsid w:val="00286592"/>
    <w:rsid w:val="002876B3"/>
    <w:rsid w:val="002B2589"/>
    <w:rsid w:val="002C3F30"/>
    <w:rsid w:val="00334DC6"/>
    <w:rsid w:val="003F31C3"/>
    <w:rsid w:val="0040553B"/>
    <w:rsid w:val="00412ED4"/>
    <w:rsid w:val="004719F3"/>
    <w:rsid w:val="004866C6"/>
    <w:rsid w:val="00495FB1"/>
    <w:rsid w:val="00531593"/>
    <w:rsid w:val="00565871"/>
    <w:rsid w:val="005D5F94"/>
    <w:rsid w:val="005E0149"/>
    <w:rsid w:val="00603162"/>
    <w:rsid w:val="00606C50"/>
    <w:rsid w:val="00627C10"/>
    <w:rsid w:val="006420BE"/>
    <w:rsid w:val="006472CE"/>
    <w:rsid w:val="00657392"/>
    <w:rsid w:val="00681B16"/>
    <w:rsid w:val="00695BBC"/>
    <w:rsid w:val="006E5248"/>
    <w:rsid w:val="007016B5"/>
    <w:rsid w:val="007343E1"/>
    <w:rsid w:val="007B7611"/>
    <w:rsid w:val="007F3685"/>
    <w:rsid w:val="008320E8"/>
    <w:rsid w:val="0084573E"/>
    <w:rsid w:val="00891C01"/>
    <w:rsid w:val="008A4136"/>
    <w:rsid w:val="008A7D24"/>
    <w:rsid w:val="008D6289"/>
    <w:rsid w:val="008E643C"/>
    <w:rsid w:val="008F766E"/>
    <w:rsid w:val="00920914"/>
    <w:rsid w:val="00945880"/>
    <w:rsid w:val="009530BF"/>
    <w:rsid w:val="0097651E"/>
    <w:rsid w:val="00977C66"/>
    <w:rsid w:val="0099790B"/>
    <w:rsid w:val="009A3E5D"/>
    <w:rsid w:val="009B7A15"/>
    <w:rsid w:val="009C2D47"/>
    <w:rsid w:val="00A21815"/>
    <w:rsid w:val="00A571E8"/>
    <w:rsid w:val="00A71260"/>
    <w:rsid w:val="00A84D22"/>
    <w:rsid w:val="00A86023"/>
    <w:rsid w:val="00A97899"/>
    <w:rsid w:val="00AA09BC"/>
    <w:rsid w:val="00AC1C57"/>
    <w:rsid w:val="00AC5A30"/>
    <w:rsid w:val="00AE1816"/>
    <w:rsid w:val="00B06D9E"/>
    <w:rsid w:val="00B241F7"/>
    <w:rsid w:val="00B37B16"/>
    <w:rsid w:val="00B91F84"/>
    <w:rsid w:val="00B977B7"/>
    <w:rsid w:val="00BC105F"/>
    <w:rsid w:val="00BC2852"/>
    <w:rsid w:val="00BF2E09"/>
    <w:rsid w:val="00C03966"/>
    <w:rsid w:val="00C13081"/>
    <w:rsid w:val="00C22D2D"/>
    <w:rsid w:val="00C409E5"/>
    <w:rsid w:val="00C4592A"/>
    <w:rsid w:val="00C559ED"/>
    <w:rsid w:val="00C7579F"/>
    <w:rsid w:val="00C92DF0"/>
    <w:rsid w:val="00CA4E2C"/>
    <w:rsid w:val="00CE7869"/>
    <w:rsid w:val="00D17B98"/>
    <w:rsid w:val="00D241B1"/>
    <w:rsid w:val="00D31278"/>
    <w:rsid w:val="00D40BD4"/>
    <w:rsid w:val="00D50140"/>
    <w:rsid w:val="00D839BC"/>
    <w:rsid w:val="00DC6794"/>
    <w:rsid w:val="00DD75ED"/>
    <w:rsid w:val="00DF200A"/>
    <w:rsid w:val="00E17507"/>
    <w:rsid w:val="00E308D7"/>
    <w:rsid w:val="00E32C74"/>
    <w:rsid w:val="00E413E9"/>
    <w:rsid w:val="00E922FA"/>
    <w:rsid w:val="00EC485F"/>
    <w:rsid w:val="00ED0196"/>
    <w:rsid w:val="00ED102A"/>
    <w:rsid w:val="00EF6344"/>
    <w:rsid w:val="00F2199C"/>
    <w:rsid w:val="00F426DF"/>
    <w:rsid w:val="00FB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E11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8-07T01:46:00Z</cp:lastPrinted>
  <dcterms:created xsi:type="dcterms:W3CDTF">2021-04-21T01:15:00Z</dcterms:created>
  <dcterms:modified xsi:type="dcterms:W3CDTF">2021-09-25T01:56:00Z</dcterms:modified>
  <cp:version>1000.0100.01</cp:version>
</cp:coreProperties>
</file>